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F84503" w14:textId="30E298C0" w:rsidR="00C751A1" w:rsidRPr="00026B3B" w:rsidRDefault="00C751A1" w:rsidP="0029436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26B3B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. </w:t>
      </w:r>
      <w:r w:rsidR="00026B3B" w:rsidRPr="00026B3B">
        <w:rPr>
          <w:rFonts w:ascii="Times New Roman" w:hAnsi="Times New Roman" w:cs="Times New Roman"/>
          <w:b/>
          <w:bCs/>
          <w:sz w:val="20"/>
          <w:szCs w:val="20"/>
        </w:rPr>
        <w:t xml:space="preserve">Summary data, HA20 patients with missense variants, University of Pittsburgh cohort </w:t>
      </w:r>
    </w:p>
    <w:tbl>
      <w:tblPr>
        <w:tblW w:w="14560" w:type="dxa"/>
        <w:tblLook w:val="04A0" w:firstRow="1" w:lastRow="0" w:firstColumn="1" w:lastColumn="0" w:noHBand="0" w:noVBand="1"/>
      </w:tblPr>
      <w:tblGrid>
        <w:gridCol w:w="583"/>
        <w:gridCol w:w="576"/>
        <w:gridCol w:w="396"/>
        <w:gridCol w:w="696"/>
        <w:gridCol w:w="690"/>
        <w:gridCol w:w="1100"/>
        <w:gridCol w:w="810"/>
        <w:gridCol w:w="877"/>
        <w:gridCol w:w="1266"/>
        <w:gridCol w:w="823"/>
        <w:gridCol w:w="756"/>
        <w:gridCol w:w="1384"/>
        <w:gridCol w:w="1643"/>
        <w:gridCol w:w="1229"/>
        <w:gridCol w:w="873"/>
        <w:gridCol w:w="858"/>
      </w:tblGrid>
      <w:tr w:rsidR="00C751A1" w:rsidRPr="00294365" w14:paraId="6F93C920" w14:textId="77777777" w:rsidTr="00D3585E">
        <w:trPr>
          <w:trHeight w:val="660"/>
        </w:trPr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7C6AAA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Patient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14EF26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Family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1275428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ex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D443B8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Age at onset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636C4BB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Age at diagnosi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262BE7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Varian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6EFAF5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Inheritance (if known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19E7220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AF (gnomad v4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8D2FC3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Predictor scores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6E022A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NF-</w:t>
            </w:r>
            <w:r w:rsidRPr="00294365">
              <w:rPr>
                <w:rFonts w:ascii="Symbol" w:eastAsia="Times New Roman" w:hAnsi="Symbol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k</w:t>
            </w:r>
            <w:r w:rsidRPr="002943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B suppression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455D32F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Basal A20 express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938851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ACMG classification and wh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5E167E3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ain clinical feature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5B4ED9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Acute phase reactants, immunologic features, lab abnormalitie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0ECBD71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Initial treatment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2C4D06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ost effective treatment</w:t>
            </w:r>
          </w:p>
        </w:tc>
      </w:tr>
      <w:tr w:rsidR="00C751A1" w:rsidRPr="00294365" w14:paraId="0775C95E" w14:textId="77777777" w:rsidTr="00D3585E">
        <w:trPr>
          <w:trHeight w:val="66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7CAB0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7715E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4FC29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AA901" w14:textId="392A97CA" w:rsidR="00C751A1" w:rsidRPr="00294365" w:rsidRDefault="00E66152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-5 year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26BCB" w14:textId="1628FF9A" w:rsidR="00C751A1" w:rsidRPr="00294365" w:rsidRDefault="00101834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-10</w:t>
            </w:r>
            <w:r w:rsidR="00C751A1"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year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E422F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M_001270580.2 c.1033T&gt;C, p.Tyr345Hi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DCD3B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Paternal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72734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Overall: 0.0001246, </w:t>
            </w:r>
            <w:proofErr w:type="spellStart"/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opMAX</w:t>
            </w:r>
            <w:proofErr w:type="spellEnd"/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: 0.000176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7B666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ADD Phred 28.6, Alphamissense 0.985, Revel 0.38, SIFT deleterious, PolyPhen probably damagin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D7652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trong LO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0E6A8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ormal express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D7DB9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P: PP1 (segregation) + PS3 (functional) + PM2 (population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CC8A6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Recurrent upper respiratory infection, severe asthma, chronic recurrent multifocal osteomyelitis, abdominal pain, fever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A42C0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ow IgM, eosinophilia, (+) ANA, elevated CR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F8D4D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S, TNF inhibito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C9CBE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IL1R antagonist</w:t>
            </w:r>
          </w:p>
        </w:tc>
      </w:tr>
      <w:tr w:rsidR="00C751A1" w:rsidRPr="00294365" w14:paraId="21BCE174" w14:textId="77777777" w:rsidTr="00D3585E">
        <w:trPr>
          <w:trHeight w:val="66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AD24C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29274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9496D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2B9E8" w14:textId="17A3B380" w:rsidR="00C751A1" w:rsidRPr="00294365" w:rsidRDefault="00E66152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-5 year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2D4EB" w14:textId="3FDA9E88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  <w:r w:rsidR="0010183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-15</w:t>
            </w: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year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F1AD5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M_001270580.2 c.1033T&gt;C, p.Tyr345Hi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52096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Paternal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01812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Overall: 0.0001246, </w:t>
            </w:r>
            <w:proofErr w:type="spellStart"/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opMAX</w:t>
            </w:r>
            <w:proofErr w:type="spellEnd"/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: 0.000176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854DD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ADD Phred 28.6, Alphamissense 0.985, Revel 0.38, SIFT deleterious, PolyPhen probably damagin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C7276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trong LO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FD9FB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ormal express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A461A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P: PP1 (segregation) + PS3 (functional) + PM2 (population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03E13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Oral ulcers, fevers, arthralgia, abdominal pain, cystic acn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9FE4C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ow IgM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D8793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S, Colchicin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6D458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IL1R antagonist</w:t>
            </w:r>
          </w:p>
        </w:tc>
      </w:tr>
      <w:tr w:rsidR="00C751A1" w:rsidRPr="00294365" w14:paraId="322FA11D" w14:textId="77777777" w:rsidTr="00D3585E">
        <w:trPr>
          <w:trHeight w:val="66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1DC6E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25821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BC09B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8D33F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early childhood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D0907" w14:textId="3C372303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</w:t>
            </w:r>
            <w:r w:rsidR="0010183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-40</w:t>
            </w: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year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0362D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M_001270580.2 c.1033T&gt;C, p.Tyr345Hi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B0DB9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uspect matern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A66F3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Overall: 0.0001246, </w:t>
            </w:r>
            <w:proofErr w:type="spellStart"/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opMAX</w:t>
            </w:r>
            <w:proofErr w:type="spellEnd"/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: 0.000176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C2BC0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ADD Phred 28.6, Alphamissense 0.985, Revel 0.38, SIFT deleterious, PolyPhen probably damagin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75CC9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trong LO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F648F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ormal express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19E1C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P: PP1 (segregation) + PS3 (functional) + PM2 (population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B820B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Oral ulcers, fevers, arthralgia, abdominal pai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8D317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ow C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6CCD6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CS, Colchicine, PDE4 inhibito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CD90D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IL1R antagonist</w:t>
            </w:r>
          </w:p>
        </w:tc>
      </w:tr>
      <w:tr w:rsidR="00C751A1" w:rsidRPr="00294365" w14:paraId="31BEEDDA" w14:textId="77777777" w:rsidTr="00D3585E">
        <w:trPr>
          <w:trHeight w:val="66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4A3C2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B3B98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A0232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3190D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early childhood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4B5E0" w14:textId="7646182B" w:rsidR="00C751A1" w:rsidRPr="00294365" w:rsidRDefault="00101834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-10</w:t>
            </w:r>
            <w:r w:rsidR="00C751A1"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year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24E62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M_001270580.2 c.1033T&gt;C, p.Tyr345Hi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5D0C1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atern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65D12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Overall: 0.0001246, </w:t>
            </w:r>
            <w:proofErr w:type="spellStart"/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opMAX</w:t>
            </w:r>
            <w:proofErr w:type="spellEnd"/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: 0.000176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D5707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ADD Phred 28.6, Alphamissense 0.985, Revel 0.38, SIFT deleterious, PolyPhen probably damagin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07911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trong LO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14CA1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ormal express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592F5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P: PP1 (segregation) + PS3 (functional) + PM2 (population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38C02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Oral ulcers, Fevers, arthralgia, atop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EFBBE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IFN signature (+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CB21F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olchicin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9F9BE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olchicine</w:t>
            </w:r>
          </w:p>
        </w:tc>
      </w:tr>
      <w:tr w:rsidR="00C751A1" w:rsidRPr="00294365" w14:paraId="2F2D84BD" w14:textId="77777777" w:rsidTr="00D3585E">
        <w:trPr>
          <w:trHeight w:val="66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7998B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A18B4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27580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28D9C" w14:textId="7AF00C03" w:rsidR="00C751A1" w:rsidRPr="00294365" w:rsidRDefault="00E66152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-</w:t>
            </w:r>
            <w:r w:rsidR="00C751A1"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0 year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F78E7" w14:textId="560A8434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</w:t>
            </w:r>
            <w:r w:rsidR="0010183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-35</w:t>
            </w: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year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E30F3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M_001270580.2 c.1033T&gt;C, p.Tyr345Hi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8BDDB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Unknown  (incomplete history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863C2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Overall: 0.0001246, </w:t>
            </w:r>
            <w:proofErr w:type="spellStart"/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opMAX</w:t>
            </w:r>
            <w:proofErr w:type="spellEnd"/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: 0.000176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7E437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ADD Phred 28.6, Alphamissense 0.985, Revel 0.38, SIFT deleterious, PolyPhen probably damagin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AEA8B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trong LO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4CB29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ormal express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2B6B2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P: PP1 (segregation) + PS3 (functional) + PM2 (population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7731F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Oral and genital ulcers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86FC3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IFN signature (+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45D4A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on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BA45E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olchicine</w:t>
            </w:r>
          </w:p>
        </w:tc>
      </w:tr>
      <w:tr w:rsidR="00C751A1" w:rsidRPr="00294365" w14:paraId="25631D14" w14:textId="77777777" w:rsidTr="00D3585E">
        <w:trPr>
          <w:trHeight w:val="11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A114B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61A6D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09993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05353" w14:textId="7492ED87" w:rsidR="00C751A1" w:rsidRPr="00294365" w:rsidRDefault="00E66152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-5 year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97676" w14:textId="543D4D04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  <w:r w:rsidR="0010183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-20</w:t>
            </w: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year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26880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M_001270508.2 c.1748G&gt;A, p.Gly583Glu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FFC53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atern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FBF83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ot in gnoma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2E9BE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ADD Phred 20.6; Alphamissense 0.106, Revel 0.11, SIFT tolerated, PolyPhen benig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E0041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orma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C9C8C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ow express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E8606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P: PP5 (reputable source) + PS3 (functional/expression) + PM2 (population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83B83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Recurrent upper respiratory infection, oral ulcers, conjunctival erythema, myalgia, arthralgia, lymphadenopathy, abdominal pain with colonic lymphoid hyperplasi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01EA8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NA (+), lymphopenia, low IgM, poor vaccine responses, high fecal calprotecti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4D57E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olchicine,-IL-1</w:t>
            </w:r>
            <w:r w:rsidRPr="00294365">
              <w:rPr>
                <w:rFonts w:ascii="Symbol" w:eastAsia="Times New Roman" w:hAnsi="Symbol" w:cs="Times New Roman"/>
                <w:color w:val="000000"/>
                <w:kern w:val="0"/>
                <w:sz w:val="12"/>
                <w:szCs w:val="12"/>
                <w14:ligatures w14:val="none"/>
              </w:rPr>
              <w:t>b</w:t>
            </w: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antibody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F2109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IL1R antagonist + colchicine</w:t>
            </w:r>
          </w:p>
        </w:tc>
      </w:tr>
      <w:tr w:rsidR="00C751A1" w:rsidRPr="00294365" w14:paraId="25B4EAFD" w14:textId="77777777" w:rsidTr="00D3585E">
        <w:trPr>
          <w:trHeight w:val="11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F54B1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0EEA1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F78A5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429FC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early childhood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B6C6E" w14:textId="5A02DCFD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5</w:t>
            </w:r>
            <w:r w:rsidR="0010183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-50 </w:t>
            </w: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year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BA787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M_001270508.2 c.1748G&gt;A, p.Gly583Glu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6D1A4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Paternal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55420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ot in gnoma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91768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ADD Phred 20.6; Alphamissense 0.106, Revel 0.11, SIFT tolerated, PolyPhen benig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3CB11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orma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246A9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ow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D820F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P: PP5 (reputable source) + PS3 (functional/expression) + PM2 (population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349EC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Oral ulcers, arthralgia, abdominal pain, sicca, salivary gland swelling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7BFB9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NA (+), lymphopenia, low IgA, poor vaccine respons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2DFA5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olchicin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A82B2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IL1R antagonist + colchicine + hydroxy-chloroquine</w:t>
            </w:r>
          </w:p>
        </w:tc>
      </w:tr>
      <w:tr w:rsidR="00C751A1" w:rsidRPr="00294365" w14:paraId="7596BCCB" w14:textId="77777777" w:rsidTr="00D3585E">
        <w:trPr>
          <w:trHeight w:val="88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7BD5C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836E8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F3CDF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F01A4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early childhood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EC720" w14:textId="7727B7C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8</w:t>
            </w:r>
            <w:r w:rsidR="0010183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-90</w:t>
            </w: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year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9C23C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M_001270508.2 c.1748G&gt;A, p.Gly583Glu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D46B2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DFEC5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ot in gnoma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398D1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ADD Phred 20.6; Alphamissense 0.106, Revel 0.11, SIFT tolerated, PolyPhen benig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A6E2F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orma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1B5E6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ow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C1491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P: PP5 (reputable source) + PS3 (functional/expression) + PM2 (population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DDA9D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Oral ulcers,  abdominal pain,  pleural effusion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88E01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NA (+), RF (+), SSB(+), CD4 lymphopenia, elevated CR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C9575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olchicin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E5BDB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IL1R antagonist + colchicine</w:t>
            </w:r>
          </w:p>
        </w:tc>
      </w:tr>
      <w:tr w:rsidR="00C751A1" w:rsidRPr="00294365" w14:paraId="371C0EF1" w14:textId="77777777" w:rsidTr="00D3585E">
        <w:trPr>
          <w:trHeight w:val="11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5A897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1719C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055D3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94590" w14:textId="383FC6A2" w:rsidR="00C751A1" w:rsidRPr="00294365" w:rsidRDefault="00E66152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-5 year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E6AD9" w14:textId="5AC90C5A" w:rsidR="00C751A1" w:rsidRPr="00294365" w:rsidRDefault="00101834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-5 year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5CFE3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M_001270508.2 c.1748G&gt;A, p.Gly583Glu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5151F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atern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8486A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ot in gnoma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ED19E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ADD Phred 20.6; Alphamissense 0.106, Revel 0.11, SIFT tolerated, PolyPhen benig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C5C56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orma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F2316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ow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1E6A7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P: PP5 (reputable source) + PS3 (functional/expression) + PM2 (population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A381C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Recurrent acute otitis media infections responsive to antibiotics; noninfectious recurrent fever, tonsillitis, lymphadenopathy, rash, abdominal pain, orogenital ulcer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760CB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ow C4, high CRP, high sIL2R, CD8+ lymphocytosis, poor vaccine respons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8FE53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olchicin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180EF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IL1R antagonist</w:t>
            </w:r>
          </w:p>
        </w:tc>
      </w:tr>
      <w:tr w:rsidR="00C751A1" w:rsidRPr="00294365" w14:paraId="2FFEC625" w14:textId="77777777" w:rsidTr="00D3585E">
        <w:trPr>
          <w:trHeight w:val="88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5FD48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1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282CE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0F5E6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642F5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early childhood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39902" w14:textId="2EA1AB15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</w:t>
            </w:r>
            <w:r w:rsidR="0010183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-3</w:t>
            </w: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 year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199B3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M_001270508.2 c.1748G&gt;A, p.Gly583Glu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235CE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Unknown (suspect maternal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6E825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ot in gnoma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491C9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ADD Phred 20.6; Alphamissense 0.106, Revel 0.11, SIFT tolerated, PolyPhen benig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9844A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orma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4F487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ow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5E397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P: PP5 (reputable source) + PS3 (functional/expression) + PM2 (population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8FE23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Recurrent fever, tonsillitis, oral ulcers, rash, sicca, inflammatory arthritis, diarrhea, Raynaud's, ITP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A35DE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Elevated transaminases, low IgM, (+) S100A8/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1657C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olchicin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F05D0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olchicine</w:t>
            </w:r>
          </w:p>
        </w:tc>
      </w:tr>
      <w:tr w:rsidR="00C751A1" w:rsidRPr="00294365" w14:paraId="0F92DAB5" w14:textId="77777777" w:rsidTr="00D3585E">
        <w:trPr>
          <w:trHeight w:val="176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43B27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lastRenderedPageBreak/>
              <w:t>P1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E2C79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CE79D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E3AB7" w14:textId="749E82B8" w:rsidR="00C751A1" w:rsidRPr="00294365" w:rsidRDefault="00E66152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-5 year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F5FA9" w14:textId="093DAC31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</w:t>
            </w:r>
            <w:r w:rsidR="0010183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-35</w:t>
            </w: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year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5C6CA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M_001270508.2 c.2269C&gt;A, p.Pro757Th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7F88C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atern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6B912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Overall: 0.000009927, </w:t>
            </w:r>
            <w:proofErr w:type="spellStart"/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opMAX</w:t>
            </w:r>
            <w:proofErr w:type="spellEnd"/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: 0.0000160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6D9CE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ADD Phred 9.8, Alphamissense 0.06, Revel 0.03, SIFT tolerated, PolyPhen benig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E9C37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trong LO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B9E81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ow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CA15D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LP: PS3 (functional) + PM2 (population)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75935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Recurrent upper respiratory infections, pleuritis, oral ulcers, bladder ulcers, inflammatory bowel disease, duodenal mucosal atrophy, sicca, small fiber neuropathy, psoriasiform rash, axial spondyloarthriti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619B8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oor vaccine responses, high CRP, high S100A8/9, high S100A12, high fecal calprotecti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5B562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S, Colchicine, Azathioprine, TNF inhibitors, PDE4 inhibitors, Sulfasalazin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C4F17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NF inhibitor + Sulfasalazine + Methotrexate</w:t>
            </w:r>
          </w:p>
        </w:tc>
      </w:tr>
      <w:tr w:rsidR="00C751A1" w:rsidRPr="00294365" w14:paraId="2EE3D4AD" w14:textId="77777777" w:rsidTr="00D3585E">
        <w:trPr>
          <w:trHeight w:val="88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D11D2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1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16461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4B4D4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A0FD2" w14:textId="609DBBB5" w:rsidR="00C751A1" w:rsidRPr="00294365" w:rsidRDefault="00E66152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-5 year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DA6DC" w14:textId="6C469332" w:rsidR="00C751A1" w:rsidRPr="00294365" w:rsidRDefault="00101834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-5 year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708E8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M_001270508.2 c.2269C&gt;A, p.Pro757Th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D94F5" w14:textId="120484B8" w:rsidR="00C751A1" w:rsidRPr="00294365" w:rsidRDefault="00D900FE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atern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84B54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Overall: 0.000009927, </w:t>
            </w:r>
            <w:proofErr w:type="spellStart"/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opMAX</w:t>
            </w:r>
            <w:proofErr w:type="spellEnd"/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: 0.0000160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EA490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ADD Phred 9.8, Alphamissense 0.06, Revel 0.03, SIFT tolerated, PolyPhen benig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C1A5A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trong LO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BDA12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ow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9A340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LP: PS3 (functional) + PM2 (population)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8CFBA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Recurrent fever, oral ulcers, failure to thrive, lymphadenopathy, eczematous dermatitis, pustular rash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5E79E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eukocytosis, CD4+ lymphocytosis, low IgG, poor vaccine respons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35219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13750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olchicine</w:t>
            </w:r>
          </w:p>
        </w:tc>
      </w:tr>
      <w:tr w:rsidR="00C751A1" w:rsidRPr="00294365" w14:paraId="3B051651" w14:textId="77777777" w:rsidTr="00D3585E">
        <w:trPr>
          <w:trHeight w:val="88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2B7CD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1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23433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964C4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B7DAE" w14:textId="3D35D0FB" w:rsidR="00C751A1" w:rsidRPr="00294365" w:rsidRDefault="00E66152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-5 year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16B2E" w14:textId="2499E1F0" w:rsidR="00C751A1" w:rsidRPr="00294365" w:rsidRDefault="00101834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-5 year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99DED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M_001270508.2  c. 688G&gt;A, p.Gly230S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C5B3F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Paternal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56B09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Overall: 0.000001239, </w:t>
            </w:r>
            <w:proofErr w:type="spellStart"/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opMAX</w:t>
            </w:r>
            <w:proofErr w:type="spellEnd"/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: 0.00000169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8085E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ADD Phred 26.8, Alphamissense 0.132, Revel 0.25, SIFT tolerated, PolyPhen possibly damagin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5DEA8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Weak LO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BAB13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orm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EBBCA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P: PP1 (segregation)+ PM3 (functional) + PM2 (population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6FD97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eutrophilic urticarial dermatoses, recurrent fevers, elevated transaminase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B4F17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NA (+), high CXCL9, high S100A8/9, high S100A12, lymphocytosi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5F8E7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S, IL-1b antibody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A7DB2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IL-1</w:t>
            </w:r>
            <w:r w:rsidRPr="00294365">
              <w:rPr>
                <w:rFonts w:ascii="Symbol" w:eastAsia="Times New Roman" w:hAnsi="Symbol" w:cs="Times New Roman"/>
                <w:color w:val="000000"/>
                <w:kern w:val="0"/>
                <w:sz w:val="12"/>
                <w:szCs w:val="12"/>
                <w14:ligatures w14:val="none"/>
              </w:rPr>
              <w:t>b</w:t>
            </w: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antibody</w:t>
            </w:r>
          </w:p>
        </w:tc>
      </w:tr>
      <w:tr w:rsidR="00C751A1" w:rsidRPr="00294365" w14:paraId="285BAFDC" w14:textId="77777777" w:rsidTr="00D3585E">
        <w:trPr>
          <w:trHeight w:val="88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5F69E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1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2F965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6640B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8D75C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early childhood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AA456" w14:textId="11B8DB95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0</w:t>
            </w:r>
            <w:r w:rsidR="00E661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-45</w:t>
            </w: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year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F4EC4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M_001270508.2  c. 688G&gt;A, p.Gly230S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D53CF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Unknown (suspect paternal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520E7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Overall: 0.000001239, </w:t>
            </w:r>
            <w:proofErr w:type="spellStart"/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opMAX</w:t>
            </w:r>
            <w:proofErr w:type="spellEnd"/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: 0.00000169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C0F5D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ADD Phred 26.8, Alphamissense 0.132, Revel 0.25, SIFT tolerated, PolyPhen possibly damagin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64DA2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Weak LO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D1A70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orm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C2BAE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P: PP1 (segregation)+ PM3 (functional) + PM2 (population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488C0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Childhood-onset type 1 diabetes and autoimmune thyroiditis, severe hyperinflammatory reactions to bee stings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F2617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on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4E90B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on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D16AD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one</w:t>
            </w:r>
          </w:p>
        </w:tc>
      </w:tr>
      <w:tr w:rsidR="00C751A1" w:rsidRPr="00294365" w14:paraId="0658353C" w14:textId="77777777" w:rsidTr="00D3585E">
        <w:trPr>
          <w:trHeight w:val="88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6498F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1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0ED75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27AAC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8D1CE" w14:textId="2E8DB8B0" w:rsidR="00C751A1" w:rsidRPr="00294365" w:rsidRDefault="00E66152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-5 year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5A3F3" w14:textId="0B1C70DC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5</w:t>
            </w:r>
            <w:r w:rsidR="00E661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-20</w:t>
            </w: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year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F927E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M_001270508.2 c.1504C &gt;T, p.Arg502Tr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3D73A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Paternal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46B76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Overall: 0.00001363, </w:t>
            </w:r>
            <w:proofErr w:type="spellStart"/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opMAX</w:t>
            </w:r>
            <w:proofErr w:type="spellEnd"/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: 0.0000312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B9232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ADD Phred 26.2,  Alphamissense 0.153, Revel 0.36, SIFT deleterious, PolyPhen possibly damagin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4417B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Weak LO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10A29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orm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FB81D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P: PP1 (segregation)+ PM3 (functional) + PM2 (population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6F5B3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ost-viral hyperinflammatory episodes, aseptic meningitis, oral ulcers, granulomatous gingivitis, aortitis, uveitis, erythema nodosu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C7A3E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high CRP, high CXCL9, high S100A8/9, high S100A12, (+) IFN signature, high IgG, high IgM,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A686E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S, TNF inhibito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4F784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NF inhibitor + Methotrexate</w:t>
            </w:r>
          </w:p>
        </w:tc>
      </w:tr>
      <w:tr w:rsidR="00C751A1" w:rsidRPr="00294365" w14:paraId="1EFDF061" w14:textId="77777777" w:rsidTr="00D3585E">
        <w:trPr>
          <w:trHeight w:val="88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EEDB5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1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1E0FD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13882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19610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early childhood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6BE8C" w14:textId="46E44625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</w:t>
            </w:r>
            <w:r w:rsidR="00E661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-45</w:t>
            </w: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year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8FFCA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M_001270508.2 c.1504C &gt;T, p.Arg502Tr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9B6D5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Unknown (suspect paternal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7EA0A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Overall: 0.00001363, </w:t>
            </w:r>
            <w:proofErr w:type="spellStart"/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opMAX</w:t>
            </w:r>
            <w:proofErr w:type="spellEnd"/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: 0.0000312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A4140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ADD Phred 26.2,  Alphamissense 0.153, Revel 0.36, SIFT deleterious, PolyPhen possibly damagin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5EFE5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Weak LO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0EE25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orm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CE5FE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P: PP1 (segregation)+ PM3 (functional) + PM2 (population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03855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Recurrent oral ulcers, periodic fevers, cervical lymphadenopathy, psoriasiform rash, inflammatory arthritis, bloody diarrhe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E06D8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high CRP, high CXCL9, high S100A8/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970F3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olchicin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EE403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olchicine</w:t>
            </w:r>
          </w:p>
        </w:tc>
      </w:tr>
      <w:tr w:rsidR="00C751A1" w:rsidRPr="00294365" w14:paraId="1889510C" w14:textId="77777777" w:rsidTr="00D3585E">
        <w:trPr>
          <w:trHeight w:val="88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B6FF1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1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22017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60900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44A12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early childhood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A8527" w14:textId="26C946F4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</w:t>
            </w:r>
            <w:r w:rsidR="00E6615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-35</w:t>
            </w: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year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32999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NM_001270508.2 c.877G&gt;A, p.Asp293Asn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F92F3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atern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528E1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ot in gnoma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E06D9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ADD Phred 24.4, Alphamissense 0.097, Revel 0.11, SIFT tolerated, PolyPhen possibly damagin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974C5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Weak LO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17D6A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orm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508CD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LP: PP1 (segregation)+ PM3 (functional) + PM2 (population)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F6A46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Recurrent oral ulcers, fever,  myalgia, acute inflammatory demyelinating polyneuropathy, lymphadenopathy, autoimmune thyroiditi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CFC69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ow IgG, SSA positive, elevated CRP, CD4 lymphopen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C2116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S, IVIG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E13C5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IL1R antagonist + IL-1</w:t>
            </w:r>
            <w:r w:rsidRPr="00294365">
              <w:rPr>
                <w:rFonts w:ascii="Symbol" w:eastAsia="Times New Roman" w:hAnsi="Symbol" w:cs="Times New Roman"/>
                <w:color w:val="000000"/>
                <w:kern w:val="0"/>
                <w:sz w:val="12"/>
                <w:szCs w:val="12"/>
                <w14:ligatures w14:val="none"/>
              </w:rPr>
              <w:t>b</w:t>
            </w: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antibody + IVIG</w:t>
            </w:r>
          </w:p>
        </w:tc>
      </w:tr>
      <w:tr w:rsidR="00C751A1" w:rsidRPr="00294365" w14:paraId="28D99826" w14:textId="77777777" w:rsidTr="00D3585E">
        <w:trPr>
          <w:trHeight w:val="88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70329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1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138E0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FC251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E6834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Before age 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0775E" w14:textId="27CC0940" w:rsidR="00C751A1" w:rsidRPr="00294365" w:rsidRDefault="00E66152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0-65</w:t>
            </w:r>
            <w:r w:rsidR="00C751A1"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year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0413E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NM_001270508.2 c.877G&gt;A, p.Asp293Asn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3B72C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Unknown (suspect maternal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6F00C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ot in gnoma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3C6C4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ADD Phred 24.4, Alphamissense 0.097, Revel 0.11, SIFT tolerated, PolyPhen possibly damagin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D0ED7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Weak LO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F2C71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orm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8B8D3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P: PP1 (segregation)+ PM3 (functional) + PM2 (population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76552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Recurrent fevers, oral ulcers, ocular dryness, joint stiffnes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6DF7E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on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8C369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olchicin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D566F" w14:textId="77777777" w:rsidR="00C751A1" w:rsidRPr="00294365" w:rsidRDefault="00C751A1" w:rsidP="00D35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294365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olchicine</w:t>
            </w:r>
          </w:p>
        </w:tc>
      </w:tr>
    </w:tbl>
    <w:p w14:paraId="25DA9C54" w14:textId="4A34218F" w:rsidR="00C751A1" w:rsidRDefault="00C751A1" w:rsidP="00294365">
      <w:pPr>
        <w:rPr>
          <w:rFonts w:ascii="Times New Roman" w:hAnsi="Times New Roman" w:cs="Times New Roman"/>
          <w:sz w:val="20"/>
          <w:szCs w:val="20"/>
        </w:rPr>
      </w:pPr>
    </w:p>
    <w:p w14:paraId="5D554584" w14:textId="065C75F5" w:rsidR="00AD08F3" w:rsidRPr="001965A7" w:rsidRDefault="001965A7" w:rsidP="00294365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PopMAX</w:t>
      </w:r>
      <w:proofErr w:type="spellEnd"/>
      <w:r>
        <w:rPr>
          <w:rFonts w:ascii="Times New Roman" w:hAnsi="Times New Roman" w:cs="Times New Roman"/>
          <w:sz w:val="20"/>
          <w:szCs w:val="20"/>
        </w:rPr>
        <w:t>, maximum frequenc</w:t>
      </w:r>
      <w:r w:rsidR="00C751A1">
        <w:rPr>
          <w:rFonts w:ascii="Times New Roman" w:hAnsi="Times New Roman" w:cs="Times New Roman"/>
          <w:sz w:val="20"/>
          <w:szCs w:val="20"/>
        </w:rPr>
        <w:t>y</w:t>
      </w:r>
      <w:r>
        <w:rPr>
          <w:rFonts w:ascii="Times New Roman" w:hAnsi="Times New Roman" w:cs="Times New Roman"/>
          <w:sz w:val="20"/>
          <w:szCs w:val="20"/>
        </w:rPr>
        <w:t xml:space="preserve"> within </w:t>
      </w:r>
      <w:r w:rsidR="00026B3B">
        <w:rPr>
          <w:rFonts w:ascii="Times New Roman" w:hAnsi="Times New Roman" w:cs="Times New Roman"/>
          <w:sz w:val="20"/>
          <w:szCs w:val="20"/>
        </w:rPr>
        <w:t>specific sub</w:t>
      </w:r>
      <w:r>
        <w:rPr>
          <w:rFonts w:ascii="Times New Roman" w:hAnsi="Times New Roman" w:cs="Times New Roman"/>
          <w:sz w:val="20"/>
          <w:szCs w:val="20"/>
        </w:rPr>
        <w:t>population</w:t>
      </w:r>
      <w:r w:rsidR="00026B3B">
        <w:rPr>
          <w:rFonts w:ascii="Times New Roman" w:hAnsi="Times New Roman" w:cs="Times New Roman"/>
          <w:sz w:val="20"/>
          <w:szCs w:val="20"/>
        </w:rPr>
        <w:t>s in gnomad v4</w:t>
      </w:r>
      <w:r>
        <w:rPr>
          <w:rFonts w:ascii="Times New Roman" w:hAnsi="Times New Roman" w:cs="Times New Roman"/>
          <w:sz w:val="20"/>
          <w:szCs w:val="20"/>
        </w:rPr>
        <w:t>; CADD</w:t>
      </w:r>
      <w:r w:rsidR="00BE3872">
        <w:rPr>
          <w:rFonts w:ascii="Times New Roman" w:hAnsi="Times New Roman" w:cs="Times New Roman"/>
          <w:sz w:val="20"/>
          <w:szCs w:val="20"/>
        </w:rPr>
        <w:t xml:space="preserve"> Phred, Phred-scaled Combined Annotation Dependent Depletion; SIFT, </w:t>
      </w:r>
      <w:r w:rsidR="0017526A">
        <w:rPr>
          <w:rFonts w:ascii="Times New Roman" w:hAnsi="Times New Roman" w:cs="Times New Roman"/>
          <w:sz w:val="20"/>
          <w:szCs w:val="20"/>
        </w:rPr>
        <w:t xml:space="preserve">Sorting Intolerant From Tolerant; LP, likely pathogenic; </w:t>
      </w:r>
      <w:r w:rsidR="00F52C66">
        <w:rPr>
          <w:rFonts w:ascii="Times New Roman" w:hAnsi="Times New Roman" w:cs="Times New Roman"/>
          <w:sz w:val="20"/>
          <w:szCs w:val="20"/>
        </w:rPr>
        <w:t>CRP, C reactive protein; S100</w:t>
      </w:r>
      <w:r w:rsidR="00CB0794">
        <w:rPr>
          <w:rFonts w:ascii="Times New Roman" w:hAnsi="Times New Roman" w:cs="Times New Roman"/>
          <w:sz w:val="20"/>
          <w:szCs w:val="20"/>
        </w:rPr>
        <w:t xml:space="preserve">, S100 calcium binding protein; CXCL, CXC-motif ligand; IFN, interferon; Ig, immunoglobulin; CS, corticosteroids; TNF, tumor necrosis factor; </w:t>
      </w:r>
      <w:r w:rsidR="00FF6B38">
        <w:rPr>
          <w:rFonts w:ascii="Times New Roman" w:hAnsi="Times New Roman" w:cs="Times New Roman"/>
          <w:sz w:val="20"/>
          <w:szCs w:val="20"/>
        </w:rPr>
        <w:t>IL, interleukin; IVIG, intravenous immunoglobulin</w:t>
      </w:r>
    </w:p>
    <w:sectPr w:rsidR="00AD08F3" w:rsidRPr="001965A7" w:rsidSect="00294365">
      <w:pgSz w:w="15840" w:h="12240" w:orient="landscape"/>
      <w:pgMar w:top="720" w:right="720" w:bottom="720" w:left="720" w:header="720" w:footer="720" w:gutter="0"/>
      <w:cols w:space="720"/>
      <w:docGrid w:linePitch="360"/>
      <w:sectPrChange w:id="0" w:author="Schwartz, Daniella Muallem" w:date="2025-12-28T21:13:00Z" w16du:dateUtc="2025-12-29T02:13:00Z">
        <w:sectPr w:rsidR="00AD08F3" w:rsidRPr="001965A7" w:rsidSect="00294365">
          <w:pgSz w:w="12240" w:h="15840" w:orient="portrait"/>
          <w:pgMar w:top="1440" w:right="1440" w:bottom="1440" w:left="1440" w:header="720" w:footer="720" w:gutter="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chwartz, Daniella Muallem">
    <w15:presenceInfo w15:providerId="AD" w15:userId="S::DMSCHWAR@pitt.edu::d57599e4-84f4-4915-be5f-c69c477a352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365"/>
    <w:rsid w:val="0001022B"/>
    <w:rsid w:val="00026B3B"/>
    <w:rsid w:val="00041EE8"/>
    <w:rsid w:val="00053191"/>
    <w:rsid w:val="00070C04"/>
    <w:rsid w:val="00075B30"/>
    <w:rsid w:val="000917F0"/>
    <w:rsid w:val="00091BC9"/>
    <w:rsid w:val="000A3316"/>
    <w:rsid w:val="000A6017"/>
    <w:rsid w:val="000E1F44"/>
    <w:rsid w:val="000F77A1"/>
    <w:rsid w:val="00101834"/>
    <w:rsid w:val="00103B9C"/>
    <w:rsid w:val="00115C26"/>
    <w:rsid w:val="0012460F"/>
    <w:rsid w:val="00125DB8"/>
    <w:rsid w:val="0014692C"/>
    <w:rsid w:val="0017526A"/>
    <w:rsid w:val="00183C65"/>
    <w:rsid w:val="001965A7"/>
    <w:rsid w:val="0019747F"/>
    <w:rsid w:val="001A2280"/>
    <w:rsid w:val="001B168A"/>
    <w:rsid w:val="001C331B"/>
    <w:rsid w:val="001D24D5"/>
    <w:rsid w:val="001D41B3"/>
    <w:rsid w:val="00202976"/>
    <w:rsid w:val="00220A26"/>
    <w:rsid w:val="00240267"/>
    <w:rsid w:val="0024086E"/>
    <w:rsid w:val="002427F9"/>
    <w:rsid w:val="00243BE7"/>
    <w:rsid w:val="002571B4"/>
    <w:rsid w:val="00262958"/>
    <w:rsid w:val="00262F9A"/>
    <w:rsid w:val="00263904"/>
    <w:rsid w:val="00287EE9"/>
    <w:rsid w:val="00294365"/>
    <w:rsid w:val="002B09E4"/>
    <w:rsid w:val="002C0652"/>
    <w:rsid w:val="002D0564"/>
    <w:rsid w:val="002D6B9B"/>
    <w:rsid w:val="002E6CE8"/>
    <w:rsid w:val="002F00EC"/>
    <w:rsid w:val="002F1052"/>
    <w:rsid w:val="003107DA"/>
    <w:rsid w:val="00312099"/>
    <w:rsid w:val="003227F8"/>
    <w:rsid w:val="00330C36"/>
    <w:rsid w:val="00331885"/>
    <w:rsid w:val="003379DA"/>
    <w:rsid w:val="003567ED"/>
    <w:rsid w:val="00370332"/>
    <w:rsid w:val="00374B5A"/>
    <w:rsid w:val="00385A43"/>
    <w:rsid w:val="00390555"/>
    <w:rsid w:val="00391093"/>
    <w:rsid w:val="003934FD"/>
    <w:rsid w:val="00396D10"/>
    <w:rsid w:val="003A4B5A"/>
    <w:rsid w:val="003A607F"/>
    <w:rsid w:val="003B1A09"/>
    <w:rsid w:val="003B7DF6"/>
    <w:rsid w:val="003C5E3E"/>
    <w:rsid w:val="003F28A6"/>
    <w:rsid w:val="00402995"/>
    <w:rsid w:val="0040572C"/>
    <w:rsid w:val="00413C7F"/>
    <w:rsid w:val="00427714"/>
    <w:rsid w:val="004279ED"/>
    <w:rsid w:val="004350B2"/>
    <w:rsid w:val="00443C9A"/>
    <w:rsid w:val="0044414E"/>
    <w:rsid w:val="004515C7"/>
    <w:rsid w:val="004709D3"/>
    <w:rsid w:val="00481640"/>
    <w:rsid w:val="004821BF"/>
    <w:rsid w:val="00483EA3"/>
    <w:rsid w:val="00491908"/>
    <w:rsid w:val="00496545"/>
    <w:rsid w:val="004A2954"/>
    <w:rsid w:val="004B5D52"/>
    <w:rsid w:val="004D6AF1"/>
    <w:rsid w:val="004D7C24"/>
    <w:rsid w:val="004E1DC1"/>
    <w:rsid w:val="004F6ED3"/>
    <w:rsid w:val="00503EA4"/>
    <w:rsid w:val="00512431"/>
    <w:rsid w:val="00512A89"/>
    <w:rsid w:val="00514EAF"/>
    <w:rsid w:val="00522691"/>
    <w:rsid w:val="00527560"/>
    <w:rsid w:val="00560D9C"/>
    <w:rsid w:val="005B5841"/>
    <w:rsid w:val="005C3FF5"/>
    <w:rsid w:val="005F4368"/>
    <w:rsid w:val="00620D0B"/>
    <w:rsid w:val="006436A5"/>
    <w:rsid w:val="006533A8"/>
    <w:rsid w:val="00653EFB"/>
    <w:rsid w:val="0067090F"/>
    <w:rsid w:val="00676A2F"/>
    <w:rsid w:val="00677F24"/>
    <w:rsid w:val="00685B05"/>
    <w:rsid w:val="00693A2A"/>
    <w:rsid w:val="006E3E76"/>
    <w:rsid w:val="006E6F01"/>
    <w:rsid w:val="006F7583"/>
    <w:rsid w:val="007048B0"/>
    <w:rsid w:val="00714309"/>
    <w:rsid w:val="00723784"/>
    <w:rsid w:val="00736D37"/>
    <w:rsid w:val="00745B76"/>
    <w:rsid w:val="00773536"/>
    <w:rsid w:val="0079582E"/>
    <w:rsid w:val="007A4E6B"/>
    <w:rsid w:val="007B674C"/>
    <w:rsid w:val="007C30E1"/>
    <w:rsid w:val="007C36F9"/>
    <w:rsid w:val="007E2C69"/>
    <w:rsid w:val="007E478E"/>
    <w:rsid w:val="007F747B"/>
    <w:rsid w:val="00800FD8"/>
    <w:rsid w:val="0081209E"/>
    <w:rsid w:val="00815145"/>
    <w:rsid w:val="00820F2D"/>
    <w:rsid w:val="008278A1"/>
    <w:rsid w:val="00847F5B"/>
    <w:rsid w:val="00875700"/>
    <w:rsid w:val="0087616B"/>
    <w:rsid w:val="00893078"/>
    <w:rsid w:val="008947AF"/>
    <w:rsid w:val="008A64F2"/>
    <w:rsid w:val="008B05B4"/>
    <w:rsid w:val="008B4989"/>
    <w:rsid w:val="008C1121"/>
    <w:rsid w:val="008C2ABB"/>
    <w:rsid w:val="008D64B6"/>
    <w:rsid w:val="008E7828"/>
    <w:rsid w:val="00916923"/>
    <w:rsid w:val="0093407B"/>
    <w:rsid w:val="00964CF0"/>
    <w:rsid w:val="009700FF"/>
    <w:rsid w:val="00977FD7"/>
    <w:rsid w:val="009C228F"/>
    <w:rsid w:val="009C4A02"/>
    <w:rsid w:val="009E5627"/>
    <w:rsid w:val="009E56BD"/>
    <w:rsid w:val="00A02818"/>
    <w:rsid w:val="00A03708"/>
    <w:rsid w:val="00A105C3"/>
    <w:rsid w:val="00A22FB3"/>
    <w:rsid w:val="00A3063A"/>
    <w:rsid w:val="00A34BDE"/>
    <w:rsid w:val="00A71549"/>
    <w:rsid w:val="00A72E37"/>
    <w:rsid w:val="00A743CE"/>
    <w:rsid w:val="00A81C53"/>
    <w:rsid w:val="00AD08F3"/>
    <w:rsid w:val="00AE1E51"/>
    <w:rsid w:val="00B05280"/>
    <w:rsid w:val="00B0597D"/>
    <w:rsid w:val="00B06E6A"/>
    <w:rsid w:val="00B14B17"/>
    <w:rsid w:val="00B16A8A"/>
    <w:rsid w:val="00B23560"/>
    <w:rsid w:val="00B2661E"/>
    <w:rsid w:val="00B36EF6"/>
    <w:rsid w:val="00B43B00"/>
    <w:rsid w:val="00B63D43"/>
    <w:rsid w:val="00B71DC7"/>
    <w:rsid w:val="00B909F5"/>
    <w:rsid w:val="00B9129C"/>
    <w:rsid w:val="00B95E54"/>
    <w:rsid w:val="00BA6FEE"/>
    <w:rsid w:val="00BD2C5B"/>
    <w:rsid w:val="00BD319F"/>
    <w:rsid w:val="00BE3872"/>
    <w:rsid w:val="00C00832"/>
    <w:rsid w:val="00C022E7"/>
    <w:rsid w:val="00C0433E"/>
    <w:rsid w:val="00C04466"/>
    <w:rsid w:val="00C344C1"/>
    <w:rsid w:val="00C478AE"/>
    <w:rsid w:val="00C55408"/>
    <w:rsid w:val="00C5635D"/>
    <w:rsid w:val="00C657D5"/>
    <w:rsid w:val="00C751A1"/>
    <w:rsid w:val="00C75AAD"/>
    <w:rsid w:val="00C861B5"/>
    <w:rsid w:val="00CA15DA"/>
    <w:rsid w:val="00CA28C0"/>
    <w:rsid w:val="00CB0794"/>
    <w:rsid w:val="00CC2504"/>
    <w:rsid w:val="00CD4F24"/>
    <w:rsid w:val="00D130D0"/>
    <w:rsid w:val="00D17ECB"/>
    <w:rsid w:val="00D65A14"/>
    <w:rsid w:val="00D65DC4"/>
    <w:rsid w:val="00D80841"/>
    <w:rsid w:val="00D84F81"/>
    <w:rsid w:val="00D900FE"/>
    <w:rsid w:val="00D94A85"/>
    <w:rsid w:val="00D967EA"/>
    <w:rsid w:val="00DA02A3"/>
    <w:rsid w:val="00DB16D4"/>
    <w:rsid w:val="00DD6AE6"/>
    <w:rsid w:val="00DD7432"/>
    <w:rsid w:val="00DE11DB"/>
    <w:rsid w:val="00E02640"/>
    <w:rsid w:val="00E17C2F"/>
    <w:rsid w:val="00E56EB3"/>
    <w:rsid w:val="00E66152"/>
    <w:rsid w:val="00E702CB"/>
    <w:rsid w:val="00E706EE"/>
    <w:rsid w:val="00E74752"/>
    <w:rsid w:val="00E80EF9"/>
    <w:rsid w:val="00E93C15"/>
    <w:rsid w:val="00EA66D1"/>
    <w:rsid w:val="00ED711B"/>
    <w:rsid w:val="00EE751D"/>
    <w:rsid w:val="00F04789"/>
    <w:rsid w:val="00F14654"/>
    <w:rsid w:val="00F27E66"/>
    <w:rsid w:val="00F52C66"/>
    <w:rsid w:val="00F9294E"/>
    <w:rsid w:val="00F974AD"/>
    <w:rsid w:val="00FB61F1"/>
    <w:rsid w:val="00FC3B94"/>
    <w:rsid w:val="00FC3F2F"/>
    <w:rsid w:val="00FD21DE"/>
    <w:rsid w:val="00FD5184"/>
    <w:rsid w:val="00FE012C"/>
    <w:rsid w:val="00FE2349"/>
    <w:rsid w:val="00FF6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EDC4A1"/>
  <w15:chartTrackingRefBased/>
  <w15:docId w15:val="{6CF33BB0-FAF3-4447-BE9A-5D965D94F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43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43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43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43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43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436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436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436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436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2661E"/>
  </w:style>
  <w:style w:type="character" w:customStyle="1" w:styleId="Heading1Char">
    <w:name w:val="Heading 1 Char"/>
    <w:basedOn w:val="DefaultParagraphFont"/>
    <w:link w:val="Heading1"/>
    <w:uiPriority w:val="9"/>
    <w:rsid w:val="002943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43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43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43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43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43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43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43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43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43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43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436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43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43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43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43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43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43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43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43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223</Words>
  <Characters>8053</Characters>
  <Application>Microsoft Office Word</Application>
  <DocSecurity>0</DocSecurity>
  <Lines>732</Lines>
  <Paragraphs>343</Paragraphs>
  <ScaleCrop>false</ScaleCrop>
  <Company/>
  <LinksUpToDate>false</LinksUpToDate>
  <CharactersWithSpaces>8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rtz, Daniella Muallem</dc:creator>
  <cp:keywords/>
  <dc:description/>
  <cp:lastModifiedBy>Schwartz, Daniella Muallem</cp:lastModifiedBy>
  <cp:revision>14</cp:revision>
  <dcterms:created xsi:type="dcterms:W3CDTF">2025-12-29T02:13:00Z</dcterms:created>
  <dcterms:modified xsi:type="dcterms:W3CDTF">2026-04-17T18:42:00Z</dcterms:modified>
</cp:coreProperties>
</file>